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5E83669B" w:rsidR="004520D8" w:rsidRPr="005328FA" w:rsidRDefault="001907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13A4EFB1" w:rsidR="004520D8" w:rsidRPr="005328FA" w:rsidRDefault="001907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CFE1E06" w:rsidR="004520D8" w:rsidRPr="005328FA" w:rsidRDefault="001907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6D62A687" w:rsidR="004520D8" w:rsidRPr="005328FA" w:rsidRDefault="001907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71A5D8FB" w:rsidR="004520D8" w:rsidRPr="005328FA" w:rsidRDefault="001907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0281F9D1" w:rsidR="004520D8" w:rsidRPr="005328FA" w:rsidRDefault="001907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789934CE" w:rsidR="004520D8" w:rsidRPr="005328FA" w:rsidRDefault="001907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6B6FA719" w:rsidR="004520D8" w:rsidRPr="005328FA" w:rsidRDefault="001907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356A5827" w:rsidR="004520D8" w:rsidRPr="005328FA" w:rsidRDefault="001907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4BC4A390" w:rsidR="004520D8" w:rsidRPr="005328FA" w:rsidRDefault="001907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51C3AB85" w:rsidR="004520D8" w:rsidRPr="005328FA" w:rsidRDefault="001907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A97EFD9" w:rsidR="004520D8" w:rsidRPr="005328FA" w:rsidRDefault="001907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11D92C34" w:rsidR="004520D8" w:rsidRPr="005328FA" w:rsidRDefault="001907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16733AC3" w:rsidR="004520D8" w:rsidRPr="005328FA" w:rsidRDefault="001907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2C4856E7" w:rsidR="004520D8" w:rsidRPr="005328FA" w:rsidRDefault="001907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2C07155C" w:rsidR="004520D8" w:rsidRPr="005328FA" w:rsidRDefault="001907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C53CE8D" w:rsidR="004520D8" w:rsidRPr="005328FA" w:rsidRDefault="001907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3FBFA031" w:rsidR="004520D8" w:rsidRPr="005328FA" w:rsidRDefault="0090039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92E0D67" w:rsidR="004520D8" w:rsidRPr="005328FA" w:rsidRDefault="009614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B831D60" w:rsidR="004520D8" w:rsidRPr="005328FA" w:rsidRDefault="009614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AB25140" w:rsidR="004520D8" w:rsidRPr="005328FA" w:rsidRDefault="009614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66344A02" w:rsidR="004520D8" w:rsidRPr="005328FA" w:rsidRDefault="009614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3E34E1A3" w:rsidR="004520D8" w:rsidRPr="005328FA" w:rsidRDefault="009614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0DC0F778" w:rsidR="004520D8" w:rsidRPr="005328FA" w:rsidRDefault="009614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3EE2747C" w:rsidR="004520D8" w:rsidRPr="005328FA" w:rsidRDefault="009614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2D01D3FE" w:rsidR="004520D8" w:rsidRPr="005328FA" w:rsidRDefault="009614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2F6335F1" w:rsidR="004520D8" w:rsidRPr="005328FA" w:rsidRDefault="009614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0C1924E9" w:rsidR="004520D8" w:rsidRPr="005328FA" w:rsidRDefault="009614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3BA9C7A0" w:rsidR="004520D8" w:rsidRPr="005328FA" w:rsidRDefault="009614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6C0BD8E3" w:rsidR="004520D8" w:rsidRPr="005328FA" w:rsidRDefault="009614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17A400D6" w:rsidR="004520D8" w:rsidRPr="005328FA" w:rsidRDefault="009614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8-9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09C0D867" w:rsidR="004520D8" w:rsidRPr="005328FA" w:rsidRDefault="009614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1316E0E" w:rsidR="004520D8" w:rsidRPr="005328FA" w:rsidRDefault="0090039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3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6218819E" w:rsidR="004520D8" w:rsidRPr="005328FA" w:rsidRDefault="0090039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3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1EFA0066" w:rsidR="004520D8" w:rsidRPr="005328FA" w:rsidRDefault="0090039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3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4D580F66" w:rsidR="004520D8" w:rsidRPr="005328FA" w:rsidRDefault="0090039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589C139C" w:rsidR="004520D8" w:rsidRPr="005328FA" w:rsidRDefault="0090039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50D0B7C3" w:rsidR="004520D8" w:rsidRPr="005328FA" w:rsidRDefault="0090039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190709"/>
    <w:rsid w:val="00377DF2"/>
    <w:rsid w:val="003C7173"/>
    <w:rsid w:val="004520D8"/>
    <w:rsid w:val="004A1EDE"/>
    <w:rsid w:val="00765673"/>
    <w:rsid w:val="008E7419"/>
    <w:rsid w:val="00900395"/>
    <w:rsid w:val="009614A5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202</Words>
  <Characters>685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aximilian Peter Forssten</cp:lastModifiedBy>
  <cp:revision>9</cp:revision>
  <dcterms:created xsi:type="dcterms:W3CDTF">2019-11-21T08:22:00Z</dcterms:created>
  <dcterms:modified xsi:type="dcterms:W3CDTF">2021-03-01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